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35E0F" w14:textId="06A55A0E" w:rsidR="008C7D3F" w:rsidRDefault="008C7D3F" w:rsidP="001E4E04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t xml:space="preserve">Multimedia Appendix 2 </w:t>
      </w:r>
    </w:p>
    <w:p w14:paraId="107C7C04" w14:textId="77777777" w:rsidR="008C7D3F" w:rsidRDefault="008C7D3F" w:rsidP="001E4E04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6796613C" w14:textId="26128775" w:rsidR="001E4E04" w:rsidRDefault="00987FE0" w:rsidP="001E4E04">
      <w:pPr>
        <w:widowControl w:val="0"/>
        <w:pBdr>
          <w:top w:val="nil"/>
          <w:left w:val="nil"/>
          <w:bottom w:val="nil"/>
          <w:right w:val="nil"/>
          <w:between w:val="nil"/>
        </w:pBdr>
      </w:pPr>
      <w:r w:rsidRPr="00A15B26">
        <w:t xml:space="preserve">Variables used in </w:t>
      </w:r>
      <w:r>
        <w:t>u</w:t>
      </w:r>
      <w:r w:rsidRPr="00A15B26">
        <w:t xml:space="preserve">nivariate and </w:t>
      </w:r>
      <w:r>
        <w:t>m</w:t>
      </w:r>
      <w:r w:rsidRPr="00A15B26">
        <w:t xml:space="preserve">ultivariate </w:t>
      </w:r>
      <w:r>
        <w:t>a</w:t>
      </w:r>
      <w:r w:rsidRPr="00A15B26">
        <w:t>nalyses</w:t>
      </w:r>
    </w:p>
    <w:p w14:paraId="3B552B37" w14:textId="77777777" w:rsidR="00987FE0" w:rsidRDefault="00987FE0" w:rsidP="001E4E04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2"/>
        <w:gridCol w:w="2972"/>
      </w:tblGrid>
      <w:tr w:rsidR="001E4E04" w:rsidRPr="00DC2627" w14:paraId="498917BF" w14:textId="77777777" w:rsidTr="006B7688">
        <w:trPr>
          <w:trHeight w:val="419"/>
        </w:trPr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D359C" w14:textId="77777777" w:rsidR="001E4E04" w:rsidRPr="00DC2627" w:rsidRDefault="001E4E04" w:rsidP="006B7688">
            <w:pPr>
              <w:rPr>
                <w:lang w:val="en-US"/>
              </w:rPr>
            </w:pPr>
            <w:r w:rsidRPr="00DC2627">
              <w:rPr>
                <w:lang w:val="en-US"/>
              </w:rPr>
              <w:t>Variable</w:t>
            </w:r>
          </w:p>
        </w:tc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E49FB" w14:textId="77777777" w:rsidR="001E4E04" w:rsidRPr="00DC2627" w:rsidRDefault="001E4E04" w:rsidP="006B7688">
            <w:pPr>
              <w:rPr>
                <w:lang w:val="en-US"/>
              </w:rPr>
            </w:pPr>
            <w:r>
              <w:rPr>
                <w:lang w:val="en-US"/>
              </w:rPr>
              <w:t>Type</w:t>
            </w:r>
          </w:p>
        </w:tc>
      </w:tr>
      <w:tr w:rsidR="001E4E04" w:rsidRPr="00DC2627" w14:paraId="7E432CA1" w14:textId="77777777" w:rsidTr="007F2B1E">
        <w:tc>
          <w:tcPr>
            <w:tcW w:w="5812" w:type="dxa"/>
            <w:tcBorders>
              <w:top w:val="single" w:sz="4" w:space="0" w:color="auto"/>
            </w:tcBorders>
          </w:tcPr>
          <w:p w14:paraId="2B60D414" w14:textId="77777777" w:rsidR="001E4E04" w:rsidRPr="00DC2627" w:rsidRDefault="001E4E04" w:rsidP="006464EE">
            <w:pPr>
              <w:rPr>
                <w:lang w:val="en-US"/>
              </w:rPr>
            </w:pPr>
            <w:r w:rsidRPr="00DC2627">
              <w:rPr>
                <w:lang w:val="en-US"/>
              </w:rPr>
              <w:t>Accomplishment</w:t>
            </w:r>
          </w:p>
        </w:tc>
        <w:tc>
          <w:tcPr>
            <w:tcW w:w="2972" w:type="dxa"/>
            <w:tcBorders>
              <w:top w:val="single" w:sz="4" w:space="0" w:color="auto"/>
            </w:tcBorders>
          </w:tcPr>
          <w:p w14:paraId="3CB4C700" w14:textId="77777777" w:rsidR="001E4E04" w:rsidRPr="00DC2627" w:rsidRDefault="001E4E04" w:rsidP="006464EE">
            <w:pPr>
              <w:rPr>
                <w:lang w:val="en-US"/>
              </w:rPr>
            </w:pPr>
            <w:r w:rsidRPr="00DC2627">
              <w:rPr>
                <w:lang w:val="en-US"/>
              </w:rPr>
              <w:t>Yes</w:t>
            </w:r>
          </w:p>
        </w:tc>
      </w:tr>
      <w:tr w:rsidR="001E4E04" w:rsidRPr="00DC2627" w14:paraId="0A8040B5" w14:textId="77777777" w:rsidTr="007F2B1E">
        <w:tc>
          <w:tcPr>
            <w:tcW w:w="5812" w:type="dxa"/>
          </w:tcPr>
          <w:p w14:paraId="72141053" w14:textId="77777777" w:rsidR="001E4E04" w:rsidRPr="00DC2627" w:rsidRDefault="001E4E04" w:rsidP="006464EE">
            <w:pPr>
              <w:rPr>
                <w:lang w:val="en-US"/>
              </w:rPr>
            </w:pPr>
          </w:p>
        </w:tc>
        <w:tc>
          <w:tcPr>
            <w:tcW w:w="2972" w:type="dxa"/>
          </w:tcPr>
          <w:p w14:paraId="06C33977" w14:textId="77777777" w:rsidR="001E4E04" w:rsidRPr="00DC2627" w:rsidRDefault="001E4E04" w:rsidP="006464EE">
            <w:pPr>
              <w:rPr>
                <w:lang w:val="en-US"/>
              </w:rPr>
            </w:pPr>
            <w:r w:rsidRPr="00DC2627">
              <w:rPr>
                <w:lang w:val="en-US"/>
              </w:rPr>
              <w:t>No(ref)</w:t>
            </w:r>
          </w:p>
        </w:tc>
      </w:tr>
      <w:tr w:rsidR="001E4E04" w:rsidRPr="00DC2627" w14:paraId="16FF6053" w14:textId="77777777" w:rsidTr="007F2B1E">
        <w:tc>
          <w:tcPr>
            <w:tcW w:w="5812" w:type="dxa"/>
          </w:tcPr>
          <w:p w14:paraId="753F1540" w14:textId="77777777" w:rsidR="001E4E04" w:rsidRPr="00DC2627" w:rsidRDefault="001E4E04" w:rsidP="006464EE">
            <w:pPr>
              <w:rPr>
                <w:lang w:val="en-US"/>
              </w:rPr>
            </w:pPr>
            <w:r w:rsidRPr="00DC2627">
              <w:rPr>
                <w:lang w:val="en-US"/>
              </w:rPr>
              <w:t>Burnout</w:t>
            </w:r>
          </w:p>
        </w:tc>
        <w:tc>
          <w:tcPr>
            <w:tcW w:w="2972" w:type="dxa"/>
          </w:tcPr>
          <w:p w14:paraId="101F2C9E" w14:textId="77777777" w:rsidR="001E4E04" w:rsidRPr="00DC2627" w:rsidRDefault="001E4E04" w:rsidP="006464EE">
            <w:pPr>
              <w:rPr>
                <w:lang w:val="en-US"/>
              </w:rPr>
            </w:pPr>
            <w:r w:rsidRPr="00DC2627">
              <w:rPr>
                <w:lang w:val="en-US"/>
              </w:rPr>
              <w:t>Yes</w:t>
            </w:r>
          </w:p>
        </w:tc>
      </w:tr>
      <w:tr w:rsidR="001E4E04" w:rsidRPr="00DC2627" w14:paraId="6E0F754D" w14:textId="77777777" w:rsidTr="007F2B1E">
        <w:tc>
          <w:tcPr>
            <w:tcW w:w="5812" w:type="dxa"/>
          </w:tcPr>
          <w:p w14:paraId="5E1F0919" w14:textId="77777777" w:rsidR="001E4E04" w:rsidRPr="00DC2627" w:rsidRDefault="001E4E04" w:rsidP="006464EE">
            <w:pPr>
              <w:rPr>
                <w:lang w:val="en-US"/>
              </w:rPr>
            </w:pPr>
          </w:p>
        </w:tc>
        <w:tc>
          <w:tcPr>
            <w:tcW w:w="2972" w:type="dxa"/>
          </w:tcPr>
          <w:p w14:paraId="67ACDFB8" w14:textId="77777777" w:rsidR="001E4E04" w:rsidRPr="00DC2627" w:rsidRDefault="001E4E04" w:rsidP="006464EE">
            <w:pPr>
              <w:rPr>
                <w:lang w:val="en-US"/>
              </w:rPr>
            </w:pPr>
            <w:r w:rsidRPr="00DC2627">
              <w:rPr>
                <w:lang w:val="en-US"/>
              </w:rPr>
              <w:t>No(ref)</w:t>
            </w:r>
          </w:p>
        </w:tc>
      </w:tr>
      <w:tr w:rsidR="001E4E04" w:rsidRPr="00DC2627" w14:paraId="44568119" w14:textId="77777777" w:rsidTr="007F2B1E">
        <w:tc>
          <w:tcPr>
            <w:tcW w:w="5812" w:type="dxa"/>
          </w:tcPr>
          <w:p w14:paraId="6213F48B" w14:textId="57E2A36D" w:rsidR="001E4E04" w:rsidRPr="00DC2627" w:rsidRDefault="001E4E04" w:rsidP="006464EE">
            <w:pPr>
              <w:tabs>
                <w:tab w:val="left" w:pos="1020"/>
              </w:tabs>
              <w:rPr>
                <w:lang w:val="en-US"/>
              </w:rPr>
            </w:pPr>
            <w:r w:rsidRPr="00DC2627">
              <w:rPr>
                <w:lang w:val="en-US"/>
              </w:rPr>
              <w:t>Career Dev</w:t>
            </w:r>
            <w:r w:rsidR="006B7688">
              <w:rPr>
                <w:lang w:val="en-US"/>
              </w:rPr>
              <w:t>elopment</w:t>
            </w:r>
            <w:r w:rsidRPr="00DC2627">
              <w:rPr>
                <w:lang w:val="en-US"/>
              </w:rPr>
              <w:t xml:space="preserve"> Possibilities</w:t>
            </w:r>
          </w:p>
        </w:tc>
        <w:tc>
          <w:tcPr>
            <w:tcW w:w="2972" w:type="dxa"/>
          </w:tcPr>
          <w:p w14:paraId="32997627" w14:textId="77777777" w:rsidR="001E4E04" w:rsidRPr="00DC2627" w:rsidRDefault="001E4E04" w:rsidP="006464EE">
            <w:pPr>
              <w:rPr>
                <w:lang w:val="en-US"/>
              </w:rPr>
            </w:pPr>
            <w:r w:rsidRPr="00DC2627">
              <w:rPr>
                <w:lang w:val="en-US"/>
              </w:rPr>
              <w:t>Yes</w:t>
            </w:r>
          </w:p>
        </w:tc>
      </w:tr>
      <w:tr w:rsidR="001E4E04" w:rsidRPr="00DC2627" w14:paraId="05B3434B" w14:textId="77777777" w:rsidTr="007F2B1E">
        <w:tc>
          <w:tcPr>
            <w:tcW w:w="5812" w:type="dxa"/>
          </w:tcPr>
          <w:p w14:paraId="45A36822" w14:textId="77777777" w:rsidR="001E4E04" w:rsidRPr="00DC2627" w:rsidRDefault="001E4E04" w:rsidP="006464EE">
            <w:pPr>
              <w:rPr>
                <w:lang w:val="en-US"/>
              </w:rPr>
            </w:pPr>
          </w:p>
        </w:tc>
        <w:tc>
          <w:tcPr>
            <w:tcW w:w="2972" w:type="dxa"/>
          </w:tcPr>
          <w:p w14:paraId="28DEC834" w14:textId="77777777" w:rsidR="001E4E04" w:rsidRPr="00DC2627" w:rsidRDefault="001E4E04" w:rsidP="006464EE">
            <w:pPr>
              <w:rPr>
                <w:lang w:val="en-US"/>
              </w:rPr>
            </w:pPr>
            <w:r w:rsidRPr="00DC2627">
              <w:rPr>
                <w:lang w:val="en-US"/>
              </w:rPr>
              <w:t>No(ref)</w:t>
            </w:r>
          </w:p>
        </w:tc>
      </w:tr>
      <w:tr w:rsidR="001E4E04" w:rsidRPr="00DC2627" w14:paraId="693159B4" w14:textId="77777777" w:rsidTr="007F2B1E">
        <w:tc>
          <w:tcPr>
            <w:tcW w:w="5812" w:type="dxa"/>
          </w:tcPr>
          <w:p w14:paraId="492943E6" w14:textId="77777777" w:rsidR="001E4E04" w:rsidRPr="00DC2627" w:rsidRDefault="001E4E04" w:rsidP="006464EE">
            <w:pPr>
              <w:rPr>
                <w:lang w:val="en-US"/>
              </w:rPr>
            </w:pPr>
            <w:r w:rsidRPr="00DC2627">
              <w:rPr>
                <w:lang w:val="en-US"/>
              </w:rPr>
              <w:t>Community</w:t>
            </w:r>
          </w:p>
        </w:tc>
        <w:tc>
          <w:tcPr>
            <w:tcW w:w="2972" w:type="dxa"/>
          </w:tcPr>
          <w:p w14:paraId="4F1EBC79" w14:textId="77777777" w:rsidR="001E4E04" w:rsidRPr="00DC2627" w:rsidRDefault="001E4E04" w:rsidP="006464EE">
            <w:pPr>
              <w:rPr>
                <w:lang w:val="en-US"/>
              </w:rPr>
            </w:pPr>
            <w:r w:rsidRPr="00DC2627">
              <w:rPr>
                <w:lang w:val="en-US"/>
              </w:rPr>
              <w:t>Yes</w:t>
            </w:r>
          </w:p>
        </w:tc>
      </w:tr>
      <w:tr w:rsidR="001E4E04" w:rsidRPr="00DC2627" w14:paraId="359DE30C" w14:textId="77777777" w:rsidTr="007F2B1E">
        <w:tc>
          <w:tcPr>
            <w:tcW w:w="5812" w:type="dxa"/>
          </w:tcPr>
          <w:p w14:paraId="254B2FE0" w14:textId="77777777" w:rsidR="001E4E04" w:rsidRPr="00DC2627" w:rsidRDefault="001E4E04" w:rsidP="006464EE">
            <w:pPr>
              <w:rPr>
                <w:lang w:val="en-US"/>
              </w:rPr>
            </w:pPr>
          </w:p>
        </w:tc>
        <w:tc>
          <w:tcPr>
            <w:tcW w:w="2972" w:type="dxa"/>
          </w:tcPr>
          <w:p w14:paraId="507863EA" w14:textId="77777777" w:rsidR="001E4E04" w:rsidRPr="00DC2627" w:rsidRDefault="001E4E04" w:rsidP="006464EE">
            <w:pPr>
              <w:rPr>
                <w:lang w:val="en-US"/>
              </w:rPr>
            </w:pPr>
            <w:r w:rsidRPr="00DC2627">
              <w:rPr>
                <w:lang w:val="en-US"/>
              </w:rPr>
              <w:t>No(ref)</w:t>
            </w:r>
          </w:p>
        </w:tc>
      </w:tr>
      <w:tr w:rsidR="001E4E04" w:rsidRPr="00DC2627" w14:paraId="41543015" w14:textId="77777777" w:rsidTr="007F2B1E">
        <w:tc>
          <w:tcPr>
            <w:tcW w:w="5812" w:type="dxa"/>
          </w:tcPr>
          <w:p w14:paraId="051C1170" w14:textId="77777777" w:rsidR="001E4E04" w:rsidRPr="00DC2627" w:rsidRDefault="001E4E04" w:rsidP="006464EE">
            <w:pPr>
              <w:rPr>
                <w:lang w:val="en-US"/>
              </w:rPr>
            </w:pPr>
            <w:r w:rsidRPr="00DC2627">
              <w:rPr>
                <w:lang w:val="en-US"/>
              </w:rPr>
              <w:t>Increase Workload</w:t>
            </w:r>
          </w:p>
        </w:tc>
        <w:tc>
          <w:tcPr>
            <w:tcW w:w="2972" w:type="dxa"/>
          </w:tcPr>
          <w:p w14:paraId="20D5B381" w14:textId="77777777" w:rsidR="001E4E04" w:rsidRPr="00DC2627" w:rsidRDefault="001E4E04" w:rsidP="006464EE">
            <w:pPr>
              <w:rPr>
                <w:lang w:val="en-US"/>
              </w:rPr>
            </w:pPr>
            <w:r w:rsidRPr="00DC2627">
              <w:rPr>
                <w:lang w:val="en-US"/>
              </w:rPr>
              <w:t>Yes</w:t>
            </w:r>
          </w:p>
        </w:tc>
      </w:tr>
      <w:tr w:rsidR="001E4E04" w:rsidRPr="00DC2627" w14:paraId="22C768E9" w14:textId="77777777" w:rsidTr="007F2B1E">
        <w:tc>
          <w:tcPr>
            <w:tcW w:w="5812" w:type="dxa"/>
          </w:tcPr>
          <w:p w14:paraId="55C575C3" w14:textId="77777777" w:rsidR="001E4E04" w:rsidRPr="00DC2627" w:rsidRDefault="001E4E04" w:rsidP="006464EE">
            <w:pPr>
              <w:rPr>
                <w:lang w:val="en-US"/>
              </w:rPr>
            </w:pPr>
          </w:p>
        </w:tc>
        <w:tc>
          <w:tcPr>
            <w:tcW w:w="2972" w:type="dxa"/>
          </w:tcPr>
          <w:p w14:paraId="13439568" w14:textId="77777777" w:rsidR="001E4E04" w:rsidRPr="00DC2627" w:rsidRDefault="001E4E04" w:rsidP="006464EE">
            <w:pPr>
              <w:rPr>
                <w:lang w:val="en-US"/>
              </w:rPr>
            </w:pPr>
            <w:r w:rsidRPr="00DC2627">
              <w:rPr>
                <w:lang w:val="en-US"/>
              </w:rPr>
              <w:t>No(ref)</w:t>
            </w:r>
          </w:p>
        </w:tc>
      </w:tr>
      <w:tr w:rsidR="001E4E04" w:rsidRPr="00DC2627" w14:paraId="401E3B3D" w14:textId="77777777" w:rsidTr="007F2B1E">
        <w:tc>
          <w:tcPr>
            <w:tcW w:w="5812" w:type="dxa"/>
          </w:tcPr>
          <w:p w14:paraId="571079FA" w14:textId="77777777" w:rsidR="001E4E04" w:rsidRPr="00DC2627" w:rsidRDefault="001E4E04" w:rsidP="006464EE">
            <w:pPr>
              <w:rPr>
                <w:lang w:val="en-US"/>
              </w:rPr>
            </w:pPr>
            <w:r w:rsidRPr="00DC2627">
              <w:rPr>
                <w:lang w:val="en-US"/>
              </w:rPr>
              <w:t>Job Satisfaction</w:t>
            </w:r>
          </w:p>
        </w:tc>
        <w:tc>
          <w:tcPr>
            <w:tcW w:w="2972" w:type="dxa"/>
          </w:tcPr>
          <w:p w14:paraId="2E2442AA" w14:textId="77777777" w:rsidR="001E4E04" w:rsidRPr="00DC2627" w:rsidRDefault="001E4E04" w:rsidP="006464EE">
            <w:pPr>
              <w:rPr>
                <w:lang w:val="en-US"/>
              </w:rPr>
            </w:pPr>
            <w:r w:rsidRPr="00DC2627">
              <w:rPr>
                <w:lang w:val="en-US"/>
              </w:rPr>
              <w:t>Yes</w:t>
            </w:r>
          </w:p>
        </w:tc>
      </w:tr>
      <w:tr w:rsidR="001E4E04" w:rsidRPr="00DC2627" w14:paraId="3C7685E9" w14:textId="77777777" w:rsidTr="007F2B1E">
        <w:tc>
          <w:tcPr>
            <w:tcW w:w="5812" w:type="dxa"/>
          </w:tcPr>
          <w:p w14:paraId="62D377F0" w14:textId="77777777" w:rsidR="001E4E04" w:rsidRPr="00DC2627" w:rsidRDefault="001E4E04" w:rsidP="006464EE">
            <w:pPr>
              <w:rPr>
                <w:lang w:val="en-US"/>
              </w:rPr>
            </w:pPr>
          </w:p>
        </w:tc>
        <w:tc>
          <w:tcPr>
            <w:tcW w:w="2972" w:type="dxa"/>
          </w:tcPr>
          <w:p w14:paraId="65AD17CA" w14:textId="77777777" w:rsidR="001E4E04" w:rsidRPr="00DC2627" w:rsidRDefault="001E4E04" w:rsidP="006464EE">
            <w:pPr>
              <w:rPr>
                <w:lang w:val="en-US"/>
              </w:rPr>
            </w:pPr>
            <w:r w:rsidRPr="00DC2627">
              <w:rPr>
                <w:lang w:val="en-US"/>
              </w:rPr>
              <w:t>No(ref)</w:t>
            </w:r>
          </w:p>
        </w:tc>
      </w:tr>
      <w:tr w:rsidR="001E4E04" w:rsidRPr="00DC2627" w14:paraId="7F760657" w14:textId="77777777" w:rsidTr="007F2B1E">
        <w:tc>
          <w:tcPr>
            <w:tcW w:w="5812" w:type="dxa"/>
          </w:tcPr>
          <w:p w14:paraId="29FC1A35" w14:textId="77777777" w:rsidR="001E4E04" w:rsidRPr="00DC2627" w:rsidRDefault="001E4E04" w:rsidP="006464EE">
            <w:pPr>
              <w:rPr>
                <w:lang w:val="en-US"/>
              </w:rPr>
            </w:pPr>
            <w:r w:rsidRPr="00DC2627">
              <w:rPr>
                <w:lang w:val="en-US"/>
              </w:rPr>
              <w:t>Well</w:t>
            </w:r>
            <w:r w:rsidRPr="0B8F1433">
              <w:rPr>
                <w:lang w:val="en-US"/>
              </w:rPr>
              <w:t>-</w:t>
            </w:r>
            <w:r w:rsidRPr="00DC2627">
              <w:rPr>
                <w:lang w:val="en-US"/>
              </w:rPr>
              <w:t xml:space="preserve">being </w:t>
            </w:r>
          </w:p>
        </w:tc>
        <w:tc>
          <w:tcPr>
            <w:tcW w:w="2972" w:type="dxa"/>
          </w:tcPr>
          <w:p w14:paraId="47861F92" w14:textId="77777777" w:rsidR="001E4E04" w:rsidRPr="00DC2627" w:rsidRDefault="001E4E04" w:rsidP="006464EE">
            <w:pPr>
              <w:rPr>
                <w:lang w:val="en-US"/>
              </w:rPr>
            </w:pPr>
            <w:r w:rsidRPr="00DC2627">
              <w:rPr>
                <w:lang w:val="en-US"/>
              </w:rPr>
              <w:t>Yes</w:t>
            </w:r>
          </w:p>
        </w:tc>
      </w:tr>
      <w:tr w:rsidR="001E4E04" w:rsidRPr="00DC2627" w14:paraId="42F83FDA" w14:textId="77777777" w:rsidTr="007F2B1E">
        <w:tc>
          <w:tcPr>
            <w:tcW w:w="5812" w:type="dxa"/>
          </w:tcPr>
          <w:p w14:paraId="6DDE43CB" w14:textId="77777777" w:rsidR="001E4E04" w:rsidRPr="00DC2627" w:rsidRDefault="001E4E04" w:rsidP="006464EE">
            <w:pPr>
              <w:rPr>
                <w:lang w:val="en-US"/>
              </w:rPr>
            </w:pPr>
          </w:p>
        </w:tc>
        <w:tc>
          <w:tcPr>
            <w:tcW w:w="2972" w:type="dxa"/>
          </w:tcPr>
          <w:p w14:paraId="02DBBD42" w14:textId="77777777" w:rsidR="001E4E04" w:rsidRPr="00DC2627" w:rsidRDefault="001E4E04" w:rsidP="006464EE">
            <w:pPr>
              <w:rPr>
                <w:lang w:val="en-US"/>
              </w:rPr>
            </w:pPr>
            <w:r w:rsidRPr="00DC2627">
              <w:rPr>
                <w:lang w:val="en-US"/>
              </w:rPr>
              <w:t>No(ref)</w:t>
            </w:r>
          </w:p>
        </w:tc>
      </w:tr>
      <w:tr w:rsidR="001E4E04" w:rsidRPr="00DC2627" w14:paraId="100D148B" w14:textId="77777777" w:rsidTr="007F2B1E">
        <w:tc>
          <w:tcPr>
            <w:tcW w:w="5812" w:type="dxa"/>
          </w:tcPr>
          <w:p w14:paraId="48B674D9" w14:textId="77777777" w:rsidR="001E4E04" w:rsidRPr="00DC2627" w:rsidRDefault="001E4E04" w:rsidP="006464EE">
            <w:pPr>
              <w:rPr>
                <w:lang w:val="en-US"/>
              </w:rPr>
            </w:pPr>
            <w:r w:rsidRPr="00DC2627">
              <w:rPr>
                <w:lang w:val="en-US"/>
              </w:rPr>
              <w:t>Area Plastic Surgery</w:t>
            </w:r>
          </w:p>
        </w:tc>
        <w:tc>
          <w:tcPr>
            <w:tcW w:w="2972" w:type="dxa"/>
          </w:tcPr>
          <w:p w14:paraId="1AAD93D5" w14:textId="77777777" w:rsidR="001E4E04" w:rsidRPr="00DC2627" w:rsidRDefault="001E4E04" w:rsidP="006464EE">
            <w:pPr>
              <w:rPr>
                <w:lang w:val="en-US"/>
              </w:rPr>
            </w:pPr>
            <w:r w:rsidRPr="00DC2627">
              <w:rPr>
                <w:lang w:val="en-US"/>
              </w:rPr>
              <w:t>Yes</w:t>
            </w:r>
          </w:p>
        </w:tc>
      </w:tr>
      <w:tr w:rsidR="001E4E04" w:rsidRPr="00DC2627" w14:paraId="70EFD89E" w14:textId="77777777" w:rsidTr="007F2B1E">
        <w:tc>
          <w:tcPr>
            <w:tcW w:w="5812" w:type="dxa"/>
          </w:tcPr>
          <w:p w14:paraId="60D9DAE2" w14:textId="77777777" w:rsidR="001E4E04" w:rsidRPr="00DC2627" w:rsidRDefault="001E4E04" w:rsidP="006464EE">
            <w:pPr>
              <w:rPr>
                <w:lang w:val="en-US"/>
              </w:rPr>
            </w:pPr>
          </w:p>
        </w:tc>
        <w:tc>
          <w:tcPr>
            <w:tcW w:w="2972" w:type="dxa"/>
          </w:tcPr>
          <w:p w14:paraId="20AEE765" w14:textId="77777777" w:rsidR="001E4E04" w:rsidRPr="00DC2627" w:rsidRDefault="001E4E04" w:rsidP="006464EE">
            <w:pPr>
              <w:rPr>
                <w:lang w:val="en-US"/>
              </w:rPr>
            </w:pPr>
            <w:r w:rsidRPr="00DC2627">
              <w:rPr>
                <w:lang w:val="en-US"/>
              </w:rPr>
              <w:t>No(ref)</w:t>
            </w:r>
          </w:p>
        </w:tc>
      </w:tr>
      <w:tr w:rsidR="001E4E04" w:rsidRPr="00DC2627" w14:paraId="1C8788C7" w14:textId="77777777" w:rsidTr="007F2B1E">
        <w:tc>
          <w:tcPr>
            <w:tcW w:w="5812" w:type="dxa"/>
          </w:tcPr>
          <w:p w14:paraId="3C5617D1" w14:textId="77777777" w:rsidR="001E4E04" w:rsidRPr="00DC2627" w:rsidRDefault="001E4E04" w:rsidP="006464EE">
            <w:pPr>
              <w:rPr>
                <w:lang w:val="en-US"/>
              </w:rPr>
            </w:pPr>
            <w:r w:rsidRPr="00DC2627">
              <w:rPr>
                <w:lang w:val="en-US"/>
              </w:rPr>
              <w:t>Area Ophthalmology</w:t>
            </w:r>
          </w:p>
        </w:tc>
        <w:tc>
          <w:tcPr>
            <w:tcW w:w="2972" w:type="dxa"/>
          </w:tcPr>
          <w:p w14:paraId="4DDC6E7D" w14:textId="77777777" w:rsidR="001E4E04" w:rsidRPr="00DC2627" w:rsidRDefault="001E4E04" w:rsidP="006464EE">
            <w:pPr>
              <w:rPr>
                <w:lang w:val="en-US"/>
              </w:rPr>
            </w:pPr>
            <w:r w:rsidRPr="00DC2627">
              <w:rPr>
                <w:lang w:val="en-US"/>
              </w:rPr>
              <w:t>Yes</w:t>
            </w:r>
          </w:p>
        </w:tc>
      </w:tr>
      <w:tr w:rsidR="001E4E04" w:rsidRPr="00DC2627" w14:paraId="22869D29" w14:textId="77777777" w:rsidTr="007F2B1E">
        <w:tc>
          <w:tcPr>
            <w:tcW w:w="5812" w:type="dxa"/>
          </w:tcPr>
          <w:p w14:paraId="16970C31" w14:textId="77777777" w:rsidR="001E4E04" w:rsidRPr="00DC2627" w:rsidRDefault="001E4E04" w:rsidP="006464EE">
            <w:pPr>
              <w:rPr>
                <w:lang w:val="en-US"/>
              </w:rPr>
            </w:pPr>
          </w:p>
        </w:tc>
        <w:tc>
          <w:tcPr>
            <w:tcW w:w="2972" w:type="dxa"/>
          </w:tcPr>
          <w:p w14:paraId="3BBB7BBC" w14:textId="77777777" w:rsidR="001E4E04" w:rsidRPr="00DC2627" w:rsidRDefault="001E4E04" w:rsidP="006464EE">
            <w:pPr>
              <w:rPr>
                <w:lang w:val="en-US"/>
              </w:rPr>
            </w:pPr>
            <w:r w:rsidRPr="00DC2627">
              <w:rPr>
                <w:lang w:val="en-US"/>
              </w:rPr>
              <w:t>No(ref)</w:t>
            </w:r>
          </w:p>
        </w:tc>
      </w:tr>
      <w:tr w:rsidR="001E4E04" w:rsidRPr="00DC2627" w14:paraId="10C6DC67" w14:textId="77777777" w:rsidTr="007F2B1E">
        <w:tc>
          <w:tcPr>
            <w:tcW w:w="5812" w:type="dxa"/>
          </w:tcPr>
          <w:p w14:paraId="2147FAC6" w14:textId="77777777" w:rsidR="001E4E04" w:rsidRPr="00DC2627" w:rsidRDefault="001E4E04" w:rsidP="006464EE">
            <w:pPr>
              <w:rPr>
                <w:lang w:val="en-US"/>
              </w:rPr>
            </w:pPr>
            <w:r w:rsidRPr="00DC2627">
              <w:rPr>
                <w:lang w:val="en-US"/>
              </w:rPr>
              <w:t xml:space="preserve">Area </w:t>
            </w:r>
            <w:proofErr w:type="spellStart"/>
            <w:r w:rsidRPr="00DC2627">
              <w:rPr>
                <w:lang w:val="en-US"/>
              </w:rPr>
              <w:t>Orthopaedics</w:t>
            </w:r>
            <w:proofErr w:type="spellEnd"/>
          </w:p>
        </w:tc>
        <w:tc>
          <w:tcPr>
            <w:tcW w:w="2972" w:type="dxa"/>
          </w:tcPr>
          <w:p w14:paraId="616C3F57" w14:textId="77777777" w:rsidR="001E4E04" w:rsidRPr="00DC2627" w:rsidRDefault="001E4E04" w:rsidP="006464EE">
            <w:pPr>
              <w:rPr>
                <w:lang w:val="en-US"/>
              </w:rPr>
            </w:pPr>
            <w:r w:rsidRPr="00DC2627">
              <w:rPr>
                <w:lang w:val="en-US"/>
              </w:rPr>
              <w:t>Yes</w:t>
            </w:r>
          </w:p>
        </w:tc>
      </w:tr>
      <w:tr w:rsidR="001E4E04" w:rsidRPr="00DC2627" w14:paraId="2365F73D" w14:textId="77777777" w:rsidTr="007F2B1E">
        <w:tc>
          <w:tcPr>
            <w:tcW w:w="5812" w:type="dxa"/>
          </w:tcPr>
          <w:p w14:paraId="38020F32" w14:textId="77777777" w:rsidR="001E4E04" w:rsidRPr="00DC2627" w:rsidRDefault="001E4E04" w:rsidP="006464EE">
            <w:pPr>
              <w:rPr>
                <w:lang w:val="en-US"/>
              </w:rPr>
            </w:pPr>
          </w:p>
        </w:tc>
        <w:tc>
          <w:tcPr>
            <w:tcW w:w="2972" w:type="dxa"/>
          </w:tcPr>
          <w:p w14:paraId="420DB859" w14:textId="77777777" w:rsidR="001E4E04" w:rsidRPr="00DC2627" w:rsidRDefault="001E4E04" w:rsidP="006464EE">
            <w:pPr>
              <w:rPr>
                <w:lang w:val="en-US"/>
              </w:rPr>
            </w:pPr>
            <w:r w:rsidRPr="00DC2627">
              <w:rPr>
                <w:lang w:val="en-US"/>
              </w:rPr>
              <w:t>No(ref)</w:t>
            </w:r>
          </w:p>
        </w:tc>
      </w:tr>
      <w:tr w:rsidR="001E4E04" w:rsidRPr="00DC2627" w14:paraId="2072F6A3" w14:textId="77777777" w:rsidTr="007F2B1E">
        <w:tc>
          <w:tcPr>
            <w:tcW w:w="5812" w:type="dxa"/>
          </w:tcPr>
          <w:p w14:paraId="19CAAEE3" w14:textId="77777777" w:rsidR="001E4E04" w:rsidRPr="00DC2627" w:rsidRDefault="001E4E04" w:rsidP="006464EE">
            <w:pPr>
              <w:rPr>
                <w:lang w:val="en-US"/>
              </w:rPr>
            </w:pPr>
            <w:r w:rsidRPr="00DC2627">
              <w:rPr>
                <w:lang w:val="en-US"/>
              </w:rPr>
              <w:t>Area Otolaryngology</w:t>
            </w:r>
          </w:p>
        </w:tc>
        <w:tc>
          <w:tcPr>
            <w:tcW w:w="2972" w:type="dxa"/>
          </w:tcPr>
          <w:p w14:paraId="0FA3F822" w14:textId="77777777" w:rsidR="001E4E04" w:rsidRPr="00DC2627" w:rsidRDefault="001E4E04" w:rsidP="006464EE">
            <w:pPr>
              <w:rPr>
                <w:lang w:val="en-US"/>
              </w:rPr>
            </w:pPr>
            <w:r w:rsidRPr="00DC2627">
              <w:rPr>
                <w:lang w:val="en-US"/>
              </w:rPr>
              <w:t>Yes</w:t>
            </w:r>
          </w:p>
        </w:tc>
      </w:tr>
      <w:tr w:rsidR="001E4E04" w:rsidRPr="00DC2627" w14:paraId="2DF7F1A3" w14:textId="77777777" w:rsidTr="007F2B1E">
        <w:tc>
          <w:tcPr>
            <w:tcW w:w="5812" w:type="dxa"/>
          </w:tcPr>
          <w:p w14:paraId="756C8D39" w14:textId="77777777" w:rsidR="001E4E04" w:rsidRPr="00DC2627" w:rsidRDefault="001E4E04" w:rsidP="006464EE">
            <w:pPr>
              <w:rPr>
                <w:lang w:val="en-US"/>
              </w:rPr>
            </w:pPr>
          </w:p>
        </w:tc>
        <w:tc>
          <w:tcPr>
            <w:tcW w:w="2972" w:type="dxa"/>
          </w:tcPr>
          <w:p w14:paraId="6072C4E2" w14:textId="77777777" w:rsidR="001E4E04" w:rsidRPr="00DC2627" w:rsidRDefault="001E4E04" w:rsidP="006464EE">
            <w:pPr>
              <w:rPr>
                <w:lang w:val="en-US"/>
              </w:rPr>
            </w:pPr>
            <w:r w:rsidRPr="00DC2627">
              <w:rPr>
                <w:lang w:val="en-US"/>
              </w:rPr>
              <w:t>No(ref)</w:t>
            </w:r>
          </w:p>
        </w:tc>
      </w:tr>
      <w:tr w:rsidR="001E4E04" w:rsidRPr="00DC2627" w14:paraId="2AA3EEB8" w14:textId="77777777" w:rsidTr="007F2B1E">
        <w:tc>
          <w:tcPr>
            <w:tcW w:w="5812" w:type="dxa"/>
          </w:tcPr>
          <w:p w14:paraId="1BFDC465" w14:textId="77777777" w:rsidR="001E4E04" w:rsidRPr="00DC2627" w:rsidRDefault="001E4E04" w:rsidP="006464EE">
            <w:pPr>
              <w:rPr>
                <w:lang w:val="en-US"/>
              </w:rPr>
            </w:pPr>
            <w:r w:rsidRPr="00DC2627">
              <w:rPr>
                <w:lang w:val="en-US"/>
              </w:rPr>
              <w:t>Area Urology</w:t>
            </w:r>
          </w:p>
        </w:tc>
        <w:tc>
          <w:tcPr>
            <w:tcW w:w="2972" w:type="dxa"/>
          </w:tcPr>
          <w:p w14:paraId="716429C9" w14:textId="77777777" w:rsidR="001E4E04" w:rsidRPr="00DC2627" w:rsidRDefault="001E4E04" w:rsidP="006464EE">
            <w:pPr>
              <w:rPr>
                <w:lang w:val="en-US"/>
              </w:rPr>
            </w:pPr>
            <w:r w:rsidRPr="00DC2627">
              <w:rPr>
                <w:lang w:val="en-US"/>
              </w:rPr>
              <w:t>Yes</w:t>
            </w:r>
          </w:p>
        </w:tc>
      </w:tr>
      <w:tr w:rsidR="001E4E04" w:rsidRPr="00DC2627" w14:paraId="431AEEAB" w14:textId="77777777" w:rsidTr="007F2B1E">
        <w:tc>
          <w:tcPr>
            <w:tcW w:w="5812" w:type="dxa"/>
          </w:tcPr>
          <w:p w14:paraId="6E09D57E" w14:textId="77777777" w:rsidR="001E4E04" w:rsidRPr="00DC2627" w:rsidRDefault="001E4E04" w:rsidP="006464EE">
            <w:pPr>
              <w:rPr>
                <w:lang w:val="en-US"/>
              </w:rPr>
            </w:pPr>
          </w:p>
        </w:tc>
        <w:tc>
          <w:tcPr>
            <w:tcW w:w="2972" w:type="dxa"/>
          </w:tcPr>
          <w:p w14:paraId="0A503C03" w14:textId="77777777" w:rsidR="001E4E04" w:rsidRPr="00DC2627" w:rsidRDefault="001E4E04" w:rsidP="006464EE">
            <w:pPr>
              <w:rPr>
                <w:lang w:val="en-US"/>
              </w:rPr>
            </w:pPr>
            <w:r w:rsidRPr="00DC2627">
              <w:rPr>
                <w:lang w:val="en-US"/>
              </w:rPr>
              <w:t>No(ref)</w:t>
            </w:r>
          </w:p>
        </w:tc>
      </w:tr>
      <w:tr w:rsidR="001E4E04" w:rsidRPr="00DC2627" w14:paraId="4137F5F7" w14:textId="77777777" w:rsidTr="007F2B1E">
        <w:tc>
          <w:tcPr>
            <w:tcW w:w="5812" w:type="dxa"/>
          </w:tcPr>
          <w:p w14:paraId="7B42FD12" w14:textId="77777777" w:rsidR="001E4E04" w:rsidRPr="00DC2627" w:rsidRDefault="001E4E04" w:rsidP="006464EE">
            <w:pPr>
              <w:rPr>
                <w:lang w:val="en-US"/>
              </w:rPr>
            </w:pPr>
            <w:r w:rsidRPr="00DC2627">
              <w:rPr>
                <w:lang w:val="en-US"/>
              </w:rPr>
              <w:t>Weekend Shifts</w:t>
            </w:r>
          </w:p>
        </w:tc>
        <w:tc>
          <w:tcPr>
            <w:tcW w:w="2972" w:type="dxa"/>
          </w:tcPr>
          <w:p w14:paraId="53F38B68" w14:textId="77777777" w:rsidR="001E4E04" w:rsidRPr="00DC2627" w:rsidRDefault="001E4E04" w:rsidP="006464EE">
            <w:pPr>
              <w:rPr>
                <w:lang w:val="en-US"/>
              </w:rPr>
            </w:pPr>
            <w:r w:rsidRPr="00DC2627">
              <w:rPr>
                <w:lang w:val="en-US"/>
              </w:rPr>
              <w:t>Continuous</w:t>
            </w:r>
          </w:p>
        </w:tc>
      </w:tr>
      <w:tr w:rsidR="001E4E04" w:rsidRPr="00DC2627" w14:paraId="32F4D094" w14:textId="77777777" w:rsidTr="007F2B1E">
        <w:tc>
          <w:tcPr>
            <w:tcW w:w="5812" w:type="dxa"/>
          </w:tcPr>
          <w:p w14:paraId="1AE3CEC3" w14:textId="77777777" w:rsidR="001E4E04" w:rsidRPr="00DC2627" w:rsidRDefault="001E4E04" w:rsidP="006464EE">
            <w:pPr>
              <w:rPr>
                <w:lang w:val="en-US"/>
              </w:rPr>
            </w:pPr>
            <w:r w:rsidRPr="00DC2627">
              <w:rPr>
                <w:lang w:val="en-US"/>
              </w:rPr>
              <w:t>Role</w:t>
            </w:r>
          </w:p>
        </w:tc>
        <w:tc>
          <w:tcPr>
            <w:tcW w:w="2972" w:type="dxa"/>
          </w:tcPr>
          <w:p w14:paraId="307FD400" w14:textId="77777777" w:rsidR="001E4E04" w:rsidRPr="00DC2627" w:rsidRDefault="001E4E04" w:rsidP="006464EE">
            <w:pPr>
              <w:rPr>
                <w:lang w:val="en-US"/>
              </w:rPr>
            </w:pPr>
            <w:r w:rsidRPr="00DC2627">
              <w:rPr>
                <w:lang w:val="en-US"/>
              </w:rPr>
              <w:t>Anesthesiologist</w:t>
            </w:r>
          </w:p>
        </w:tc>
      </w:tr>
      <w:tr w:rsidR="001E4E04" w:rsidRPr="00DC2627" w14:paraId="46B714E9" w14:textId="77777777" w:rsidTr="007F2B1E">
        <w:tc>
          <w:tcPr>
            <w:tcW w:w="5812" w:type="dxa"/>
          </w:tcPr>
          <w:p w14:paraId="74F289AA" w14:textId="77777777" w:rsidR="001E4E04" w:rsidRPr="00DC2627" w:rsidRDefault="001E4E04" w:rsidP="006464EE">
            <w:pPr>
              <w:rPr>
                <w:lang w:val="en-US"/>
              </w:rPr>
            </w:pPr>
          </w:p>
        </w:tc>
        <w:tc>
          <w:tcPr>
            <w:tcW w:w="2972" w:type="dxa"/>
          </w:tcPr>
          <w:p w14:paraId="17983F0A" w14:textId="77777777" w:rsidR="001E4E04" w:rsidRPr="00DC2627" w:rsidRDefault="001E4E04" w:rsidP="006464EE">
            <w:pPr>
              <w:rPr>
                <w:lang w:val="en-US"/>
              </w:rPr>
            </w:pPr>
            <w:r w:rsidRPr="00DC2627">
              <w:rPr>
                <w:lang w:val="en-US"/>
              </w:rPr>
              <w:t>Nurse/POCU Attendant/Trainee</w:t>
            </w:r>
          </w:p>
        </w:tc>
      </w:tr>
      <w:tr w:rsidR="001E4E04" w:rsidRPr="00DC2627" w14:paraId="155586FB" w14:textId="77777777" w:rsidTr="007F2B1E">
        <w:tc>
          <w:tcPr>
            <w:tcW w:w="5812" w:type="dxa"/>
          </w:tcPr>
          <w:p w14:paraId="78AA03E9" w14:textId="77777777" w:rsidR="001E4E04" w:rsidRPr="00DC2627" w:rsidRDefault="001E4E04" w:rsidP="006464EE">
            <w:pPr>
              <w:rPr>
                <w:lang w:val="en-US"/>
              </w:rPr>
            </w:pPr>
          </w:p>
        </w:tc>
        <w:tc>
          <w:tcPr>
            <w:tcW w:w="2972" w:type="dxa"/>
          </w:tcPr>
          <w:p w14:paraId="2D64F69C" w14:textId="77777777" w:rsidR="001E4E04" w:rsidRPr="00DC2627" w:rsidRDefault="001E4E04" w:rsidP="006464EE">
            <w:pPr>
              <w:rPr>
                <w:lang w:val="en-US"/>
              </w:rPr>
            </w:pPr>
            <w:r w:rsidRPr="00DC2627">
              <w:rPr>
                <w:lang w:val="en-US"/>
              </w:rPr>
              <w:t>Surgeon</w:t>
            </w:r>
          </w:p>
        </w:tc>
      </w:tr>
      <w:tr w:rsidR="001E4E04" w:rsidRPr="00DC2627" w14:paraId="74373EB5" w14:textId="77777777" w:rsidTr="007F2B1E">
        <w:tc>
          <w:tcPr>
            <w:tcW w:w="5812" w:type="dxa"/>
          </w:tcPr>
          <w:p w14:paraId="0D280987" w14:textId="294C24B1" w:rsidR="001E4E04" w:rsidRPr="00DC2627" w:rsidRDefault="001E4E04" w:rsidP="006464EE">
            <w:pPr>
              <w:rPr>
                <w:lang w:val="en-US"/>
              </w:rPr>
            </w:pPr>
            <w:r w:rsidRPr="00DC2627">
              <w:rPr>
                <w:lang w:val="en-US"/>
              </w:rPr>
              <w:t xml:space="preserve">Satisfaction with Working on </w:t>
            </w:r>
            <w:proofErr w:type="spellStart"/>
            <w:r w:rsidRPr="00DC2627">
              <w:rPr>
                <w:lang w:val="en-US"/>
              </w:rPr>
              <w:t>Weekends</w:t>
            </w:r>
            <w:r w:rsidR="00585735" w:rsidRPr="00585735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972" w:type="dxa"/>
          </w:tcPr>
          <w:p w14:paraId="54023850" w14:textId="77777777" w:rsidR="001E4E04" w:rsidRPr="00DC2627" w:rsidRDefault="001E4E04" w:rsidP="006464EE">
            <w:pPr>
              <w:rPr>
                <w:lang w:val="en-US"/>
              </w:rPr>
            </w:pPr>
            <w:r w:rsidRPr="00DC2627">
              <w:rPr>
                <w:lang w:val="en-US"/>
              </w:rPr>
              <w:t>Definitely</w:t>
            </w:r>
          </w:p>
        </w:tc>
      </w:tr>
      <w:tr w:rsidR="001E4E04" w:rsidRPr="00DC2627" w14:paraId="6C3398C4" w14:textId="77777777" w:rsidTr="007F2B1E">
        <w:tc>
          <w:tcPr>
            <w:tcW w:w="5812" w:type="dxa"/>
          </w:tcPr>
          <w:p w14:paraId="066DAA4E" w14:textId="77777777" w:rsidR="001E4E04" w:rsidRPr="00DC2627" w:rsidRDefault="001E4E04" w:rsidP="006464EE">
            <w:pPr>
              <w:rPr>
                <w:lang w:val="en-US"/>
              </w:rPr>
            </w:pPr>
          </w:p>
        </w:tc>
        <w:tc>
          <w:tcPr>
            <w:tcW w:w="2972" w:type="dxa"/>
          </w:tcPr>
          <w:p w14:paraId="382B3240" w14:textId="77777777" w:rsidR="001E4E04" w:rsidRPr="00DC2627" w:rsidRDefault="001E4E04" w:rsidP="006464EE">
            <w:pPr>
              <w:rPr>
                <w:lang w:val="en-US"/>
              </w:rPr>
            </w:pPr>
            <w:proofErr w:type="gramStart"/>
            <w:r w:rsidRPr="00DC2627">
              <w:rPr>
                <w:lang w:val="en-US"/>
              </w:rPr>
              <w:t>Definitely Not</w:t>
            </w:r>
            <w:proofErr w:type="gramEnd"/>
          </w:p>
        </w:tc>
      </w:tr>
      <w:tr w:rsidR="001E4E04" w:rsidRPr="00DC2627" w14:paraId="461364A2" w14:textId="77777777" w:rsidTr="007F2B1E">
        <w:tc>
          <w:tcPr>
            <w:tcW w:w="5812" w:type="dxa"/>
          </w:tcPr>
          <w:p w14:paraId="1278770A" w14:textId="4FE83BA8" w:rsidR="001E4E04" w:rsidRPr="00DC2627" w:rsidRDefault="001E4E04" w:rsidP="006464EE">
            <w:pPr>
              <w:rPr>
                <w:lang w:val="en-US"/>
              </w:rPr>
            </w:pPr>
            <w:r w:rsidRPr="00DC2627">
              <w:rPr>
                <w:lang w:val="en-US"/>
              </w:rPr>
              <w:t xml:space="preserve">Participating in future Weekend </w:t>
            </w:r>
            <w:proofErr w:type="spellStart"/>
            <w:r w:rsidRPr="00DC2627">
              <w:rPr>
                <w:lang w:val="en-US"/>
              </w:rPr>
              <w:t>Surgery</w:t>
            </w:r>
            <w:r w:rsidR="00585735" w:rsidRPr="00585735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972" w:type="dxa"/>
          </w:tcPr>
          <w:p w14:paraId="327B7A66" w14:textId="77777777" w:rsidR="001E4E04" w:rsidRPr="00DC2627" w:rsidRDefault="001E4E04" w:rsidP="006464EE">
            <w:pPr>
              <w:rPr>
                <w:lang w:val="en-US"/>
              </w:rPr>
            </w:pPr>
            <w:r w:rsidRPr="00DC2627">
              <w:rPr>
                <w:lang w:val="en-US"/>
              </w:rPr>
              <w:t>Definitely</w:t>
            </w:r>
          </w:p>
        </w:tc>
      </w:tr>
      <w:tr w:rsidR="001E4E04" w:rsidRPr="00DC2627" w14:paraId="30F07013" w14:textId="77777777" w:rsidTr="007F2B1E">
        <w:tc>
          <w:tcPr>
            <w:tcW w:w="5812" w:type="dxa"/>
          </w:tcPr>
          <w:p w14:paraId="710882ED" w14:textId="77777777" w:rsidR="001E4E04" w:rsidRPr="00DC2627" w:rsidRDefault="001E4E04" w:rsidP="006464EE">
            <w:pPr>
              <w:rPr>
                <w:lang w:val="en-US"/>
              </w:rPr>
            </w:pPr>
          </w:p>
        </w:tc>
        <w:tc>
          <w:tcPr>
            <w:tcW w:w="2972" w:type="dxa"/>
          </w:tcPr>
          <w:p w14:paraId="6E93A366" w14:textId="77777777" w:rsidR="001E4E04" w:rsidRPr="00DC2627" w:rsidRDefault="001E4E04" w:rsidP="006464EE">
            <w:pPr>
              <w:rPr>
                <w:lang w:val="en-US"/>
              </w:rPr>
            </w:pPr>
            <w:proofErr w:type="gramStart"/>
            <w:r w:rsidRPr="00DC2627">
              <w:rPr>
                <w:lang w:val="en-US"/>
              </w:rPr>
              <w:t>Definitely Not</w:t>
            </w:r>
            <w:proofErr w:type="gramEnd"/>
          </w:p>
        </w:tc>
      </w:tr>
      <w:tr w:rsidR="001E4E04" w:rsidRPr="00DC2627" w14:paraId="235C0AFC" w14:textId="77777777" w:rsidTr="007F2B1E">
        <w:tc>
          <w:tcPr>
            <w:tcW w:w="5812" w:type="dxa"/>
          </w:tcPr>
          <w:p w14:paraId="130851A9" w14:textId="51496EE2" w:rsidR="001E4E04" w:rsidRPr="00DC2627" w:rsidRDefault="001E4E04" w:rsidP="006464EE">
            <w:pPr>
              <w:rPr>
                <w:lang w:val="en-US"/>
              </w:rPr>
            </w:pPr>
            <w:r w:rsidRPr="00DC2627">
              <w:rPr>
                <w:lang w:val="en-US"/>
              </w:rPr>
              <w:t xml:space="preserve">More Complex </w:t>
            </w:r>
            <w:proofErr w:type="spellStart"/>
            <w:r w:rsidRPr="00DC2627">
              <w:rPr>
                <w:lang w:val="en-US"/>
              </w:rPr>
              <w:t>case</w:t>
            </w:r>
            <w:r w:rsidR="00585735" w:rsidRPr="00585735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972" w:type="dxa"/>
          </w:tcPr>
          <w:p w14:paraId="4131822F" w14:textId="77777777" w:rsidR="001E4E04" w:rsidRPr="00DC2627" w:rsidRDefault="001E4E04" w:rsidP="006464EE">
            <w:pPr>
              <w:rPr>
                <w:lang w:val="en-US"/>
              </w:rPr>
            </w:pPr>
            <w:r w:rsidRPr="00DC2627">
              <w:rPr>
                <w:lang w:val="en-US"/>
              </w:rPr>
              <w:t>Definitely</w:t>
            </w:r>
          </w:p>
        </w:tc>
      </w:tr>
      <w:tr w:rsidR="001E4E04" w:rsidRPr="00DC2627" w14:paraId="04B3503D" w14:textId="77777777" w:rsidTr="007F2B1E">
        <w:tc>
          <w:tcPr>
            <w:tcW w:w="5812" w:type="dxa"/>
            <w:tcBorders>
              <w:bottom w:val="single" w:sz="4" w:space="0" w:color="auto"/>
            </w:tcBorders>
          </w:tcPr>
          <w:p w14:paraId="1D1E2B15" w14:textId="77777777" w:rsidR="001E4E04" w:rsidRPr="00DC2627" w:rsidRDefault="001E4E04" w:rsidP="006464EE">
            <w:pPr>
              <w:rPr>
                <w:lang w:val="en-US"/>
              </w:rPr>
            </w:pPr>
          </w:p>
        </w:tc>
        <w:tc>
          <w:tcPr>
            <w:tcW w:w="2972" w:type="dxa"/>
            <w:tcBorders>
              <w:bottom w:val="single" w:sz="4" w:space="0" w:color="auto"/>
            </w:tcBorders>
          </w:tcPr>
          <w:p w14:paraId="29678DB0" w14:textId="77777777" w:rsidR="001E4E04" w:rsidRPr="00DC2627" w:rsidRDefault="001E4E04" w:rsidP="006464EE">
            <w:pPr>
              <w:rPr>
                <w:lang w:val="en-US"/>
              </w:rPr>
            </w:pPr>
            <w:proofErr w:type="gramStart"/>
            <w:r w:rsidRPr="00DC2627">
              <w:rPr>
                <w:lang w:val="en-US"/>
              </w:rPr>
              <w:t>Definitely Not</w:t>
            </w:r>
            <w:proofErr w:type="gramEnd"/>
          </w:p>
        </w:tc>
      </w:tr>
      <w:tr w:rsidR="001E4E04" w14:paraId="1CF28404" w14:textId="77777777" w:rsidTr="007F2B1E">
        <w:tc>
          <w:tcPr>
            <w:tcW w:w="5812" w:type="dxa"/>
            <w:tcBorders>
              <w:top w:val="single" w:sz="4" w:space="0" w:color="auto"/>
            </w:tcBorders>
          </w:tcPr>
          <w:p w14:paraId="6E19E995" w14:textId="77777777" w:rsidR="001E4E04" w:rsidRPr="00DC2627" w:rsidRDefault="001E4E04" w:rsidP="006464EE">
            <w:pPr>
              <w:rPr>
                <w:lang w:val="en-US"/>
              </w:rPr>
            </w:pPr>
          </w:p>
        </w:tc>
        <w:tc>
          <w:tcPr>
            <w:tcW w:w="2972" w:type="dxa"/>
            <w:tcBorders>
              <w:top w:val="single" w:sz="4" w:space="0" w:color="auto"/>
            </w:tcBorders>
          </w:tcPr>
          <w:p w14:paraId="7322E685" w14:textId="77777777" w:rsidR="001E4E04" w:rsidRPr="00DC2627" w:rsidRDefault="001E4E04" w:rsidP="006464EE">
            <w:pPr>
              <w:rPr>
                <w:lang w:val="en-US"/>
              </w:rPr>
            </w:pPr>
          </w:p>
        </w:tc>
      </w:tr>
    </w:tbl>
    <w:p w14:paraId="29E5BF3D" w14:textId="062AAF54" w:rsidR="001E4E04" w:rsidRDefault="00585735" w:rsidP="001E4E04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t xml:space="preserve">a </w:t>
      </w:r>
      <w:r w:rsidR="00A36051">
        <w:t xml:space="preserve">= </w:t>
      </w:r>
      <w:r w:rsidR="001E4E04">
        <w:t>Outcome variable</w:t>
      </w:r>
    </w:p>
    <w:p w14:paraId="6DE6505D" w14:textId="77777777" w:rsidR="001E4E04" w:rsidRDefault="001E4E04" w:rsidP="001E4E04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37A5EB62" w14:textId="77777777" w:rsidR="001E4E04" w:rsidRDefault="001E4E04" w:rsidP="001E4E04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7343E225" w14:textId="77777777" w:rsidR="001E4E04" w:rsidRDefault="001E4E04" w:rsidP="001E4E04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sectPr w:rsidR="001E4E04" w:rsidSect="007429AB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EDEB44" w14:textId="77777777" w:rsidR="00D916DE" w:rsidRDefault="00D916DE" w:rsidP="00BD11FB">
      <w:r>
        <w:separator/>
      </w:r>
    </w:p>
  </w:endnote>
  <w:endnote w:type="continuationSeparator" w:id="0">
    <w:p w14:paraId="1CE3D8AD" w14:textId="77777777" w:rsidR="00D916DE" w:rsidRDefault="00D916DE" w:rsidP="00BD11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85704A" w14:textId="77777777" w:rsidR="00C91967" w:rsidRDefault="00BD11FB" w:rsidP="00854BD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3</w:t>
    </w:r>
    <w:r>
      <w:rPr>
        <w:rStyle w:val="PageNumber"/>
      </w:rPr>
      <w:fldChar w:fldCharType="end"/>
    </w:r>
  </w:p>
  <w:p w14:paraId="5A31A511" w14:textId="77777777" w:rsidR="00C91967" w:rsidRDefault="00000000" w:rsidP="00C9196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7B12F9" w14:textId="77777777" w:rsidR="00C91967" w:rsidRDefault="00000000" w:rsidP="00C9196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2007D4" w14:textId="77777777" w:rsidR="00D916DE" w:rsidRDefault="00D916DE" w:rsidP="00BD11FB">
      <w:r>
        <w:separator/>
      </w:r>
    </w:p>
  </w:footnote>
  <w:footnote w:type="continuationSeparator" w:id="0">
    <w:p w14:paraId="4F0C78E6" w14:textId="77777777" w:rsidR="00D916DE" w:rsidRDefault="00D916DE" w:rsidP="00BD11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E04"/>
    <w:rsid w:val="001E4E04"/>
    <w:rsid w:val="0034707A"/>
    <w:rsid w:val="00583698"/>
    <w:rsid w:val="00585735"/>
    <w:rsid w:val="006B7688"/>
    <w:rsid w:val="007F2B1E"/>
    <w:rsid w:val="008C7D3F"/>
    <w:rsid w:val="00987FE0"/>
    <w:rsid w:val="00A36051"/>
    <w:rsid w:val="00BD11FB"/>
    <w:rsid w:val="00D47BCC"/>
    <w:rsid w:val="00D91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2037D"/>
  <w15:chartTrackingRefBased/>
  <w15:docId w15:val="{3A2A6173-F702-41B9-961C-D14384E2A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4E0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E4E0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4E04"/>
    <w:rPr>
      <w:rFonts w:ascii="Times New Roman" w:eastAsia="Times New Roman" w:hAnsi="Times New Roman" w:cs="Times New Roman"/>
      <w:sz w:val="24"/>
      <w:szCs w:val="24"/>
      <w:lang w:val="en-CA"/>
    </w:rPr>
  </w:style>
  <w:style w:type="table" w:styleId="TableGrid">
    <w:name w:val="Table Grid"/>
    <w:basedOn w:val="TableNormal"/>
    <w:uiPriority w:val="39"/>
    <w:rsid w:val="001E4E04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1E4E04"/>
  </w:style>
  <w:style w:type="paragraph" w:styleId="Header">
    <w:name w:val="header"/>
    <w:basedOn w:val="Normal"/>
    <w:link w:val="HeaderChar"/>
    <w:uiPriority w:val="99"/>
    <w:unhideWhenUsed/>
    <w:rsid w:val="00BD11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11FB"/>
    <w:rPr>
      <w:rFonts w:ascii="Times New Roman" w:eastAsia="Times New Roman" w:hAnsi="Times New Roman" w:cs="Times New Roman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7</Characters>
  <Application>Microsoft Office Word</Application>
  <DocSecurity>0</DocSecurity>
  <Lines>5</Lines>
  <Paragraphs>1</Paragraphs>
  <ScaleCrop>false</ScaleCrop>
  <Company>SickKids</Company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ette So</dc:creator>
  <cp:keywords/>
  <dc:description/>
  <cp:lastModifiedBy>Isabel Ottoni</cp:lastModifiedBy>
  <cp:revision>2</cp:revision>
  <dcterms:created xsi:type="dcterms:W3CDTF">2022-11-28T18:50:00Z</dcterms:created>
  <dcterms:modified xsi:type="dcterms:W3CDTF">2022-11-28T18:50:00Z</dcterms:modified>
</cp:coreProperties>
</file>